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3"/>
        <w:gridCol w:w="2391"/>
        <w:gridCol w:w="4668"/>
      </w:tblGrid>
      <w:tr>
        <w:trPr>
          <w:trHeight w:val="207" w:hRule="atLeast"/>
        </w:trPr>
        <w:tc>
          <w:tcPr>
            <w:tcW w:w="14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ragment</w:t>
            </w:r>
          </w:p>
        </w:tc>
        <w:tc>
          <w:tcPr>
            <w:tcW w:w="239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rimer name</w:t>
            </w:r>
          </w:p>
        </w:tc>
        <w:tc>
          <w:tcPr>
            <w:tcW w:w="4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Primer sequences (5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 xml:space="preserve"> to 3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)</w:t>
            </w:r>
          </w:p>
        </w:tc>
      </w:tr>
      <w:tr>
        <w:trPr>
          <w:trHeight w:val="23" w:hRule="atLeast"/>
        </w:trPr>
        <w:tc>
          <w:tcPr>
            <w:tcW w:w="146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1</w:t>
            </w:r>
          </w:p>
        </w:tc>
        <w:tc>
          <w:tcPr>
            <w:tcW w:w="239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Flle3700L</w:t>
            </w:r>
          </w:p>
        </w:tc>
        <w:tc>
          <w:tcPr>
            <w:tcW w:w="466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AAGHHARGGNYCTCCTTGATA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sn515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GTAGAAWGAAGCTCGCYG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2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W-16S-2U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CCCCTCGTACCTYTTGCATCA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ZW-16STY-1D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CCGGTCTGAACTCAGATCACGTAG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3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SAL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AACTGGGATYAGATACCCCACTA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6S2000H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TKATTAYGCTACCTTYGCACGG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4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12SN1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CRTGTACACACCGCCCGT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16S1R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CCTGGATTRCTCCGGTCTGAACT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5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LX16S1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TTACGACCTCGATGTTGGATC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et3850Ha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ATGGGCCCAARAGCT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6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Trp500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ACCWARRGCCTTCAAAGY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Oll705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TAATHGGNGADRYTGCRTCTTG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7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Ser690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AGAAARGRRGGAATYGAA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COlll865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GTCADGGRYTDGGGTCWACTA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8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Lys775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GCGWCARCCTTTTAAGY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Arg984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AAGYCGAAATYARYTRTCT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9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His1160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RAAYWYTAGATTGTGATTCT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ND51280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CTATTTTDCGRATRTCYTGYTC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10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Glu1414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AAAAACCACTGTTGTHHYTCAACTA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FThr15310H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GGYTTACAAGACCRRTGCTTT</w:t>
            </w:r>
          </w:p>
        </w:tc>
      </w:tr>
      <w:tr>
        <w:trPr>
          <w:trHeight w:val="23" w:hRule="atLeast"/>
        </w:trPr>
        <w:tc>
          <w:tcPr>
            <w:tcW w:w="1463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U11</w:t>
            </w:r>
          </w:p>
        </w:tc>
        <w:tc>
          <w:tcPr>
            <w:tcW w:w="2391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Phe50L</w:t>
            </w:r>
          </w:p>
        </w:tc>
        <w:tc>
          <w:tcPr>
            <w:tcW w:w="4668" w:type="dxa"/>
            <w:tcBorders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TGAARAYGCTRAGATGRRCCCTRAAAAG</w:t>
            </w:r>
          </w:p>
        </w:tc>
      </w:tr>
      <w:tr>
        <w:trPr>
          <w:trHeight w:val="23" w:hRule="atLeast"/>
        </w:trPr>
        <w:tc>
          <w:tcPr>
            <w:tcW w:w="14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239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2S600Ha</w:t>
            </w:r>
          </w:p>
        </w:tc>
        <w:tc>
          <w:tcPr>
            <w:tcW w:w="466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TTATCGATKATRGRACAGGCTCCTCT</w:t>
            </w:r>
          </w:p>
        </w:tc>
      </w:tr>
    </w:tbl>
    <w:p>
      <w:pPr>
        <w:pStyle w:val="Normal"/>
        <w:rPr/>
      </w:pPr>
      <w:r>
        <w:rPr/>
        <w:t xml:space="preserve">Note: </w:t>
      </w:r>
      <w:r>
        <w:rPr/>
        <w:t>universal primer</w:t>
      </w:r>
      <w:r>
        <w:rPr/>
        <w:t xml:space="preserve"> is replaced by a single letter U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Administrator</cp:lastModifiedBy>
  <dcterms:modified xsi:type="dcterms:W3CDTF">2019-06-17T05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